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4B11D" w14:textId="5D7B00D3" w:rsidR="00A80B41" w:rsidRPr="001603DF" w:rsidRDefault="009A3003" w:rsidP="00E233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F476D5">
        <w:rPr>
          <w:rFonts w:ascii="Times New Roman" w:hAnsi="Times New Roman" w:cs="Times New Roman"/>
          <w:b/>
          <w:sz w:val="24"/>
          <w:szCs w:val="24"/>
        </w:rPr>
        <w:t>orting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03DF" w:rsidRPr="001603DF">
        <w:rPr>
          <w:rFonts w:ascii="Times New Roman" w:hAnsi="Times New Roman" w:cs="Times New Roman"/>
          <w:b/>
          <w:sz w:val="24"/>
          <w:szCs w:val="24"/>
        </w:rPr>
        <w:t>Table 1.</w:t>
      </w:r>
      <w:r w:rsidR="001603DF" w:rsidRPr="001603DF">
        <w:rPr>
          <w:rFonts w:ascii="Times New Roman" w:hAnsi="Times New Roman" w:cs="Times New Roman"/>
          <w:sz w:val="24"/>
          <w:szCs w:val="24"/>
        </w:rPr>
        <w:t xml:space="preserve"> Mare sampling regimes and immunocontraception </w:t>
      </w:r>
      <w:r w:rsidR="00D607DA">
        <w:rPr>
          <w:rFonts w:ascii="Times New Roman" w:hAnsi="Times New Roman" w:cs="Times New Roman"/>
          <w:sz w:val="24"/>
          <w:szCs w:val="24"/>
        </w:rPr>
        <w:t>treatment</w:t>
      </w:r>
      <w:r w:rsidR="002D4397">
        <w:rPr>
          <w:rFonts w:ascii="Times New Roman" w:hAnsi="Times New Roman" w:cs="Times New Roman"/>
          <w:sz w:val="24"/>
          <w:szCs w:val="24"/>
        </w:rPr>
        <w:t xml:space="preserve"> during study</w:t>
      </w:r>
      <w:r w:rsidR="00332907">
        <w:rPr>
          <w:rFonts w:ascii="Times New Roman" w:hAnsi="Times New Roman" w:cs="Times New Roman"/>
          <w:sz w:val="24"/>
          <w:szCs w:val="24"/>
        </w:rPr>
        <w:t>. A</w:t>
      </w:r>
      <w:r w:rsidR="002D4397">
        <w:rPr>
          <w:rFonts w:ascii="Times New Roman" w:hAnsi="Times New Roman" w:cs="Times New Roman"/>
          <w:sz w:val="24"/>
          <w:szCs w:val="24"/>
        </w:rPr>
        <w:t>ll mares were previously treated at some point between 2000 and 2009</w:t>
      </w:r>
      <w:r w:rsidR="00D607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897"/>
        <w:gridCol w:w="1723"/>
        <w:gridCol w:w="1179"/>
        <w:gridCol w:w="2376"/>
      </w:tblGrid>
      <w:tr w:rsidR="002D4397" w:rsidRPr="00AA4F52" w14:paraId="1B1463F7" w14:textId="77777777" w:rsidTr="002D4397">
        <w:trPr>
          <w:trHeight w:val="1104"/>
        </w:trPr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294B7A81" w14:textId="77777777" w:rsidR="002D4397" w:rsidRPr="00AA4F52" w:rsidRDefault="002D4397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Mare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4FA77FF4" w14:textId="77777777" w:rsidR="002D4397" w:rsidRPr="00AA4F52" w:rsidRDefault="002D4397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Year(s) observe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9E02C86" w14:textId="0D0FF3E9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itial band stallion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9792A8F" w14:textId="244FF183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and regio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45E95B4C" w14:textId="77777777" w:rsidR="002D4397" w:rsidRPr="00AA4F52" w:rsidRDefault="002D4397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PZP treatment during study</w:t>
            </w:r>
          </w:p>
        </w:tc>
      </w:tr>
      <w:tr w:rsidR="002D4397" w:rsidRPr="00AA4F52" w14:paraId="67A15CB5" w14:textId="77777777" w:rsidTr="002D4397">
        <w:trPr>
          <w:trHeight w:val="576"/>
        </w:trPr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5862E02A" w14:textId="77777777" w:rsidR="002D4397" w:rsidRPr="00AA4F52" w:rsidRDefault="002D4397" w:rsidP="00991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643E991A" w14:textId="77777777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195B1221" w14:textId="4C1EF588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FK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0D2CDCAC" w14:textId="5A79A5FE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0145F350" w14:textId="0F4963A1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</w:tr>
      <w:tr w:rsidR="002D4397" w:rsidRPr="00AA4F52" w14:paraId="6C6B2D45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346E6D03" w14:textId="77777777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Ariel</w:t>
            </w:r>
          </w:p>
        </w:tc>
        <w:tc>
          <w:tcPr>
            <w:tcW w:w="1897" w:type="dxa"/>
            <w:vAlign w:val="center"/>
          </w:tcPr>
          <w:p w14:paraId="0B58DD17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23" w:type="dxa"/>
            <w:vAlign w:val="center"/>
          </w:tcPr>
          <w:p w14:paraId="045414DB" w14:textId="31538F99" w:rsidR="002D4397" w:rsidRPr="00AA4F52" w:rsidRDefault="002D4397" w:rsidP="0009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espeare</w:t>
            </w:r>
          </w:p>
        </w:tc>
        <w:tc>
          <w:tcPr>
            <w:tcW w:w="1179" w:type="dxa"/>
            <w:vAlign w:val="center"/>
          </w:tcPr>
          <w:p w14:paraId="01018431" w14:textId="1C57EED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3E7EFBA5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29F2E20A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66B49A76" w14:textId="77777777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Biff</w:t>
            </w:r>
          </w:p>
        </w:tc>
        <w:tc>
          <w:tcPr>
            <w:tcW w:w="1897" w:type="dxa"/>
            <w:vAlign w:val="center"/>
          </w:tcPr>
          <w:p w14:paraId="39969E5F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723" w:type="dxa"/>
            <w:vAlign w:val="center"/>
          </w:tcPr>
          <w:p w14:paraId="13EC1469" w14:textId="4A17699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/Abu and Atari</w:t>
            </w:r>
          </w:p>
        </w:tc>
        <w:tc>
          <w:tcPr>
            <w:tcW w:w="1179" w:type="dxa"/>
            <w:vAlign w:val="center"/>
          </w:tcPr>
          <w:p w14:paraId="53363778" w14:textId="6C1992E8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468A69F1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5D348BB0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65D65D71" w14:textId="77777777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Bridget</w:t>
            </w:r>
          </w:p>
        </w:tc>
        <w:tc>
          <w:tcPr>
            <w:tcW w:w="1897" w:type="dxa"/>
            <w:vAlign w:val="center"/>
          </w:tcPr>
          <w:p w14:paraId="6BCBA0A6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723" w:type="dxa"/>
            <w:vAlign w:val="center"/>
          </w:tcPr>
          <w:p w14:paraId="513E3DD6" w14:textId="6A55224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bert/JFK</w:t>
            </w:r>
          </w:p>
        </w:tc>
        <w:tc>
          <w:tcPr>
            <w:tcW w:w="1179" w:type="dxa"/>
            <w:vAlign w:val="center"/>
          </w:tcPr>
          <w:p w14:paraId="0D28EA62" w14:textId="56316DB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6CAAE96C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542E428B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43DFD746" w14:textId="36536E56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Darcy</w:t>
            </w:r>
          </w:p>
        </w:tc>
        <w:tc>
          <w:tcPr>
            <w:tcW w:w="1897" w:type="dxa"/>
            <w:vAlign w:val="center"/>
          </w:tcPr>
          <w:p w14:paraId="7D526753" w14:textId="17CA3752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30D95C4D" w14:textId="2B2D0DF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el</w:t>
            </w:r>
          </w:p>
        </w:tc>
        <w:tc>
          <w:tcPr>
            <w:tcW w:w="1179" w:type="dxa"/>
            <w:vAlign w:val="center"/>
          </w:tcPr>
          <w:p w14:paraId="69AB8EC2" w14:textId="3769486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503FD203" w14:textId="289A5F9B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60721710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0DBBAA70" w14:textId="07309B86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Delphi</w:t>
            </w:r>
          </w:p>
        </w:tc>
        <w:tc>
          <w:tcPr>
            <w:tcW w:w="1897" w:type="dxa"/>
            <w:vAlign w:val="center"/>
          </w:tcPr>
          <w:p w14:paraId="7386394A" w14:textId="7E7DFFA2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394F3316" w14:textId="171A6F6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espeare</w:t>
            </w:r>
          </w:p>
        </w:tc>
        <w:tc>
          <w:tcPr>
            <w:tcW w:w="1179" w:type="dxa"/>
            <w:vAlign w:val="center"/>
          </w:tcPr>
          <w:p w14:paraId="3DAD0614" w14:textId="38BAE3B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59957B08" w14:textId="7E794072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2954CCFF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13EB97F5" w14:textId="7DEE1CC7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897" w:type="dxa"/>
            <w:vAlign w:val="center"/>
          </w:tcPr>
          <w:p w14:paraId="50314EFF" w14:textId="65A4E6D9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23" w:type="dxa"/>
            <w:vAlign w:val="center"/>
          </w:tcPr>
          <w:p w14:paraId="6B72F79C" w14:textId="5E54E33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r and Dale</w:t>
            </w:r>
          </w:p>
        </w:tc>
        <w:tc>
          <w:tcPr>
            <w:tcW w:w="1179" w:type="dxa"/>
            <w:vAlign w:val="center"/>
          </w:tcPr>
          <w:p w14:paraId="09F61E07" w14:textId="2C015C8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1F837191" w14:textId="5E250F21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34F50F82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354914E0" w14:textId="0CFC9C2C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Donoma</w:t>
            </w:r>
            <w:proofErr w:type="spellEnd"/>
          </w:p>
        </w:tc>
        <w:tc>
          <w:tcPr>
            <w:tcW w:w="1897" w:type="dxa"/>
            <w:vAlign w:val="center"/>
          </w:tcPr>
          <w:p w14:paraId="4FB29EBB" w14:textId="66FB568D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1CFDBF34" w14:textId="1704DAE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su</w:t>
            </w:r>
          </w:p>
        </w:tc>
        <w:tc>
          <w:tcPr>
            <w:tcW w:w="1179" w:type="dxa"/>
            <w:vAlign w:val="center"/>
          </w:tcPr>
          <w:p w14:paraId="0AF972AE" w14:textId="64E8CDEB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5D01BA1C" w14:textId="4328A943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3D0D6FD3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3860B2A3" w14:textId="2CF46926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Dusty</w:t>
            </w:r>
          </w:p>
        </w:tc>
        <w:tc>
          <w:tcPr>
            <w:tcW w:w="1897" w:type="dxa"/>
            <w:vAlign w:val="center"/>
          </w:tcPr>
          <w:p w14:paraId="70B1EAD5" w14:textId="43F8723F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723" w:type="dxa"/>
            <w:vAlign w:val="center"/>
          </w:tcPr>
          <w:p w14:paraId="50329679" w14:textId="183FC35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bastian</w:t>
            </w:r>
          </w:p>
        </w:tc>
        <w:tc>
          <w:tcPr>
            <w:tcW w:w="1179" w:type="dxa"/>
            <w:vAlign w:val="center"/>
          </w:tcPr>
          <w:p w14:paraId="1E8CFD95" w14:textId="3023D263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0F1FD205" w14:textId="2696C60C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1DFDCB92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4787CD70" w14:textId="7063F3AC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Hardee</w:t>
            </w:r>
          </w:p>
        </w:tc>
        <w:tc>
          <w:tcPr>
            <w:tcW w:w="1897" w:type="dxa"/>
            <w:vAlign w:val="center"/>
          </w:tcPr>
          <w:p w14:paraId="3FE12F15" w14:textId="105F4C32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11BDD1A8" w14:textId="58E6D2D0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su</w:t>
            </w:r>
          </w:p>
        </w:tc>
        <w:tc>
          <w:tcPr>
            <w:tcW w:w="1179" w:type="dxa"/>
            <w:vAlign w:val="center"/>
          </w:tcPr>
          <w:p w14:paraId="36B157BC" w14:textId="7AC5F7DE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4968CA55" w14:textId="653F20F4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3F4ABAC7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2C7750D2" w14:textId="03FD4AE9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Hezakiah</w:t>
            </w:r>
            <w:proofErr w:type="spellEnd"/>
          </w:p>
        </w:tc>
        <w:tc>
          <w:tcPr>
            <w:tcW w:w="1897" w:type="dxa"/>
            <w:vAlign w:val="center"/>
          </w:tcPr>
          <w:p w14:paraId="78644547" w14:textId="66AE9BC6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4E170238" w14:textId="7859BEC9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su</w:t>
            </w:r>
          </w:p>
        </w:tc>
        <w:tc>
          <w:tcPr>
            <w:tcW w:w="1179" w:type="dxa"/>
            <w:vAlign w:val="center"/>
          </w:tcPr>
          <w:p w14:paraId="6D49F05C" w14:textId="30428FE8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7CD1B5F3" w14:textId="74E5DF04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667FA0EF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30EC495F" w14:textId="503F898F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Hoorah</w:t>
            </w:r>
          </w:p>
        </w:tc>
        <w:tc>
          <w:tcPr>
            <w:tcW w:w="1897" w:type="dxa"/>
            <w:vAlign w:val="center"/>
          </w:tcPr>
          <w:p w14:paraId="73C79C9F" w14:textId="2CAC6484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723" w:type="dxa"/>
            <w:vAlign w:val="center"/>
          </w:tcPr>
          <w:p w14:paraId="0AA402C5" w14:textId="402C002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ah/Sebastian</w:t>
            </w:r>
          </w:p>
        </w:tc>
        <w:tc>
          <w:tcPr>
            <w:tcW w:w="1179" w:type="dxa"/>
            <w:vAlign w:val="center"/>
          </w:tcPr>
          <w:p w14:paraId="3736E38D" w14:textId="44C9CDE4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181200C2" w14:textId="2040F209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39AA3BC0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494DEE07" w14:textId="5DB015A3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Julie</w:t>
            </w:r>
          </w:p>
        </w:tc>
        <w:tc>
          <w:tcPr>
            <w:tcW w:w="1897" w:type="dxa"/>
            <w:vAlign w:val="center"/>
          </w:tcPr>
          <w:p w14:paraId="4DB17063" w14:textId="3B9A1F1A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3AC04107" w14:textId="207852B2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 and Atari</w:t>
            </w:r>
          </w:p>
        </w:tc>
        <w:tc>
          <w:tcPr>
            <w:tcW w:w="1179" w:type="dxa"/>
            <w:vAlign w:val="center"/>
          </w:tcPr>
          <w:p w14:paraId="0E264C9B" w14:textId="558ACBBE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21D8E0A1" w14:textId="5B455BC6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7955F671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52C3170E" w14:textId="0D00CF9A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Juniper</w:t>
            </w:r>
          </w:p>
        </w:tc>
        <w:tc>
          <w:tcPr>
            <w:tcW w:w="1897" w:type="dxa"/>
            <w:vAlign w:val="center"/>
          </w:tcPr>
          <w:p w14:paraId="215859EA" w14:textId="07F33DB3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597907B8" w14:textId="2D8BA0B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d</w:t>
            </w:r>
          </w:p>
        </w:tc>
        <w:tc>
          <w:tcPr>
            <w:tcW w:w="1179" w:type="dxa"/>
            <w:vAlign w:val="center"/>
          </w:tcPr>
          <w:p w14:paraId="4948A30D" w14:textId="1BB6980E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vAlign w:val="center"/>
          </w:tcPr>
          <w:p w14:paraId="6686E376" w14:textId="6C631339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06E77DDF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71DC4D40" w14:textId="0C16FA05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Kelty</w:t>
            </w:r>
            <w:proofErr w:type="spellEnd"/>
          </w:p>
        </w:tc>
        <w:tc>
          <w:tcPr>
            <w:tcW w:w="1897" w:type="dxa"/>
            <w:vAlign w:val="center"/>
          </w:tcPr>
          <w:p w14:paraId="2B8C885D" w14:textId="6BE21ACD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vAlign w:val="center"/>
          </w:tcPr>
          <w:p w14:paraId="0BEAEC20" w14:textId="7A3A1841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1179" w:type="dxa"/>
            <w:vAlign w:val="center"/>
          </w:tcPr>
          <w:p w14:paraId="4AE43573" w14:textId="691C2997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6" w:type="dxa"/>
            <w:vAlign w:val="center"/>
          </w:tcPr>
          <w:p w14:paraId="52B1CFA1" w14:textId="75067D58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1E035887" w14:textId="77777777" w:rsidTr="002D4397">
        <w:trPr>
          <w:trHeight w:val="576"/>
        </w:trPr>
        <w:tc>
          <w:tcPr>
            <w:tcW w:w="1465" w:type="dxa"/>
            <w:vAlign w:val="center"/>
          </w:tcPr>
          <w:p w14:paraId="79D495CC" w14:textId="472072D5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Larissa</w:t>
            </w:r>
          </w:p>
        </w:tc>
        <w:tc>
          <w:tcPr>
            <w:tcW w:w="1897" w:type="dxa"/>
            <w:vAlign w:val="center"/>
          </w:tcPr>
          <w:p w14:paraId="6B839F61" w14:textId="7BE0D600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723" w:type="dxa"/>
            <w:vAlign w:val="center"/>
          </w:tcPr>
          <w:p w14:paraId="04EDCFF1" w14:textId="4975F580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bert</w:t>
            </w:r>
          </w:p>
        </w:tc>
        <w:tc>
          <w:tcPr>
            <w:tcW w:w="1179" w:type="dxa"/>
            <w:vAlign w:val="center"/>
          </w:tcPr>
          <w:p w14:paraId="1A84EC0B" w14:textId="463A16F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76" w:type="dxa"/>
            <w:vAlign w:val="center"/>
          </w:tcPr>
          <w:p w14:paraId="3F273FB7" w14:textId="6B9D4FCF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21216AA8" w14:textId="77777777" w:rsidTr="002D4397">
        <w:trPr>
          <w:trHeight w:val="576"/>
        </w:trPr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0167FC41" w14:textId="13F36D15" w:rsidR="002D4397" w:rsidRPr="00AA4F52" w:rsidRDefault="002D4397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Lassie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0D44E87D" w14:textId="02BB7848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45A13862" w14:textId="02C2C804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5778299E" w14:textId="16B6793A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015E8A81" w14:textId="28DAAAF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</w:tbl>
    <w:p w14:paraId="281653CA" w14:textId="77777777" w:rsidR="009A7D96" w:rsidRPr="00AA4F52" w:rsidRDefault="009A7D9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898"/>
        <w:gridCol w:w="1670"/>
        <w:gridCol w:w="1403"/>
        <w:gridCol w:w="2378"/>
      </w:tblGrid>
      <w:tr w:rsidR="002D4397" w:rsidRPr="00AA4F52" w14:paraId="777DD1E2" w14:textId="77777777" w:rsidTr="002D4397">
        <w:trPr>
          <w:trHeight w:val="1110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B9934D6" w14:textId="77777777" w:rsidR="002D4397" w:rsidRPr="00AA4F52" w:rsidRDefault="002D4397" w:rsidP="00C6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are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3F8CE862" w14:textId="77777777" w:rsidR="002D4397" w:rsidRPr="00AA4F52" w:rsidRDefault="002D4397" w:rsidP="009A7D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Year(s) observed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750C36EF" w14:textId="3D8533A7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itial band stallion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9A27F2F" w14:textId="3BA6AF0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and region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14:paraId="0EE0336B" w14:textId="77777777" w:rsidR="002D4397" w:rsidRPr="00AA4F52" w:rsidRDefault="002D4397" w:rsidP="009A7D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PZP treatment during study</w:t>
            </w:r>
          </w:p>
        </w:tc>
      </w:tr>
      <w:tr w:rsidR="002D4397" w:rsidRPr="00AA4F52" w14:paraId="44ED2603" w14:textId="77777777" w:rsidTr="002D4397">
        <w:trPr>
          <w:trHeight w:val="576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0A631E0" w14:textId="77777777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Liani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62D44F5D" w14:textId="77777777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48BEB9F1" w14:textId="267B7A32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FK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566DFEC" w14:textId="1880C90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14:paraId="3AFC1B46" w14:textId="77777777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671A6F50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58D8256B" w14:textId="59991121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Noir</w:t>
            </w:r>
          </w:p>
        </w:tc>
        <w:tc>
          <w:tcPr>
            <w:tcW w:w="1898" w:type="dxa"/>
            <w:vAlign w:val="center"/>
          </w:tcPr>
          <w:p w14:paraId="77205C06" w14:textId="2118B0D1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vAlign w:val="center"/>
          </w:tcPr>
          <w:p w14:paraId="70FFD10E" w14:textId="7DE32952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Noah</w:t>
            </w:r>
          </w:p>
        </w:tc>
        <w:tc>
          <w:tcPr>
            <w:tcW w:w="1390" w:type="dxa"/>
            <w:vAlign w:val="center"/>
          </w:tcPr>
          <w:p w14:paraId="55DC2E26" w14:textId="278FF2E9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0F558EB7" w14:textId="23A660A9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51D3C879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7C2D3D88" w14:textId="47196648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Paula</w:t>
            </w:r>
          </w:p>
        </w:tc>
        <w:tc>
          <w:tcPr>
            <w:tcW w:w="1898" w:type="dxa"/>
            <w:vAlign w:val="center"/>
          </w:tcPr>
          <w:p w14:paraId="6E9E72B4" w14:textId="20D3057A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3D9AABC4" w14:textId="0B4D36C1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su</w:t>
            </w:r>
          </w:p>
        </w:tc>
        <w:tc>
          <w:tcPr>
            <w:tcW w:w="1390" w:type="dxa"/>
            <w:vAlign w:val="center"/>
          </w:tcPr>
          <w:p w14:paraId="4538BE84" w14:textId="41FFBF6A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78" w:type="dxa"/>
            <w:vAlign w:val="center"/>
          </w:tcPr>
          <w:p w14:paraId="494A9A50" w14:textId="3D6C56C6" w:rsidR="002D4397" w:rsidRPr="00AA4F52" w:rsidRDefault="002D4397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5DE8EFF1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44BEB794" w14:textId="2F81008E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Sadie</w:t>
            </w:r>
          </w:p>
        </w:tc>
        <w:tc>
          <w:tcPr>
            <w:tcW w:w="1898" w:type="dxa"/>
            <w:vAlign w:val="center"/>
          </w:tcPr>
          <w:p w14:paraId="639578A3" w14:textId="110E2022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2A90BABF" w14:textId="0123815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r and Dale</w:t>
            </w:r>
          </w:p>
        </w:tc>
        <w:tc>
          <w:tcPr>
            <w:tcW w:w="1390" w:type="dxa"/>
            <w:vAlign w:val="center"/>
          </w:tcPr>
          <w:p w14:paraId="7BECBD62" w14:textId="72F382BD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30694C5B" w14:textId="7777777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  <w:p w14:paraId="15B4841E" w14:textId="52A30F15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(2015 &amp; 2016)</w:t>
            </w:r>
          </w:p>
        </w:tc>
      </w:tr>
      <w:tr w:rsidR="002D4397" w:rsidRPr="00AA4F52" w14:paraId="1810159E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4C49E4D7" w14:textId="7DDB028B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1898" w:type="dxa"/>
            <w:vAlign w:val="center"/>
          </w:tcPr>
          <w:p w14:paraId="49DCE259" w14:textId="7C524F98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213D53EB" w14:textId="15A7DBA1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bert</w:t>
            </w:r>
          </w:p>
        </w:tc>
        <w:tc>
          <w:tcPr>
            <w:tcW w:w="1390" w:type="dxa"/>
            <w:vAlign w:val="center"/>
          </w:tcPr>
          <w:p w14:paraId="529C81D6" w14:textId="01F698C2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vAlign w:val="center"/>
          </w:tcPr>
          <w:p w14:paraId="1B49BF99" w14:textId="2320A3F9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0F27F540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3C1A0BB1" w14:textId="49BF195B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Sawathu</w:t>
            </w:r>
            <w:proofErr w:type="spellEnd"/>
          </w:p>
        </w:tc>
        <w:tc>
          <w:tcPr>
            <w:tcW w:w="1898" w:type="dxa"/>
            <w:vAlign w:val="center"/>
          </w:tcPr>
          <w:p w14:paraId="4E3F4F1B" w14:textId="0542FB67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vAlign w:val="center"/>
          </w:tcPr>
          <w:p w14:paraId="146BC961" w14:textId="4C9C73E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espeare</w:t>
            </w:r>
          </w:p>
        </w:tc>
        <w:tc>
          <w:tcPr>
            <w:tcW w:w="1390" w:type="dxa"/>
            <w:vAlign w:val="center"/>
          </w:tcPr>
          <w:p w14:paraId="426D0F61" w14:textId="3A8EAB6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vAlign w:val="center"/>
          </w:tcPr>
          <w:p w14:paraId="0FD34F8A" w14:textId="57ED7AC0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047F2359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0AF841EA" w14:textId="7B53A70E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Serenac</w:t>
            </w:r>
            <w:proofErr w:type="spellEnd"/>
          </w:p>
        </w:tc>
        <w:tc>
          <w:tcPr>
            <w:tcW w:w="1898" w:type="dxa"/>
            <w:vAlign w:val="center"/>
          </w:tcPr>
          <w:p w14:paraId="7105612E" w14:textId="5A4F1E91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702D2324" w14:textId="6DC3352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Waco</w:t>
            </w:r>
          </w:p>
        </w:tc>
        <w:tc>
          <w:tcPr>
            <w:tcW w:w="1390" w:type="dxa"/>
            <w:vAlign w:val="center"/>
          </w:tcPr>
          <w:p w14:paraId="1CDC46F8" w14:textId="1F0F687C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7A70FBD1" w14:textId="6001491E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01F3754C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1C7BB592" w14:textId="4D63C59B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Shira</w:t>
            </w:r>
          </w:p>
        </w:tc>
        <w:tc>
          <w:tcPr>
            <w:tcW w:w="1898" w:type="dxa"/>
            <w:vAlign w:val="center"/>
          </w:tcPr>
          <w:p w14:paraId="50F16A45" w14:textId="375CE674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vAlign w:val="center"/>
          </w:tcPr>
          <w:p w14:paraId="5D7EDF65" w14:textId="7E606F3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FK</w:t>
            </w:r>
          </w:p>
        </w:tc>
        <w:tc>
          <w:tcPr>
            <w:tcW w:w="1390" w:type="dxa"/>
            <w:vAlign w:val="center"/>
          </w:tcPr>
          <w:p w14:paraId="7708A040" w14:textId="5F69C548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vAlign w:val="center"/>
          </w:tcPr>
          <w:p w14:paraId="431FB93A" w14:textId="7CAA8430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043F48BE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73E78CEB" w14:textId="29390796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Tatya</w:t>
            </w:r>
            <w:proofErr w:type="spellEnd"/>
          </w:p>
        </w:tc>
        <w:tc>
          <w:tcPr>
            <w:tcW w:w="1898" w:type="dxa"/>
            <w:vAlign w:val="center"/>
          </w:tcPr>
          <w:p w14:paraId="151608F0" w14:textId="61E08505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vAlign w:val="center"/>
          </w:tcPr>
          <w:p w14:paraId="3A25E500" w14:textId="4E8A4F8F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co</w:t>
            </w:r>
          </w:p>
        </w:tc>
        <w:tc>
          <w:tcPr>
            <w:tcW w:w="1390" w:type="dxa"/>
            <w:vAlign w:val="center"/>
          </w:tcPr>
          <w:p w14:paraId="77A05C60" w14:textId="79AC3833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02AE2E1E" w14:textId="37F579C8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4B79A0B0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0AD6601E" w14:textId="45F4A103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1898" w:type="dxa"/>
            <w:vAlign w:val="center"/>
          </w:tcPr>
          <w:p w14:paraId="5D321020" w14:textId="10BA73EC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79D2EC2C" w14:textId="3813D67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bert/Katsu</w:t>
            </w:r>
          </w:p>
        </w:tc>
        <w:tc>
          <w:tcPr>
            <w:tcW w:w="1390" w:type="dxa"/>
            <w:vAlign w:val="center"/>
          </w:tcPr>
          <w:p w14:paraId="5E0126EE" w14:textId="7545FE0F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/</w:t>
            </w:r>
            <w:r w:rsidR="006778BA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23157188" w14:textId="7B52E379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47AA6670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14164EFD" w14:textId="767B72AD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1898" w:type="dxa"/>
            <w:vAlign w:val="center"/>
          </w:tcPr>
          <w:p w14:paraId="36E10B97" w14:textId="76DF0665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70" w:type="dxa"/>
            <w:vAlign w:val="center"/>
          </w:tcPr>
          <w:p w14:paraId="6F8A4220" w14:textId="18422FD6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buki/Dilbert</w:t>
            </w:r>
          </w:p>
        </w:tc>
        <w:tc>
          <w:tcPr>
            <w:tcW w:w="1390" w:type="dxa"/>
            <w:vAlign w:val="center"/>
          </w:tcPr>
          <w:p w14:paraId="7D329880" w14:textId="1CA7A6D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vAlign w:val="center"/>
          </w:tcPr>
          <w:p w14:paraId="28D8574A" w14:textId="6B63717F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5820893F" w14:textId="77777777" w:rsidTr="002D4397">
        <w:trPr>
          <w:trHeight w:val="576"/>
        </w:trPr>
        <w:tc>
          <w:tcPr>
            <w:tcW w:w="1304" w:type="dxa"/>
            <w:vAlign w:val="center"/>
          </w:tcPr>
          <w:p w14:paraId="6F28AECD" w14:textId="414DDDB3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Wallace</w:t>
            </w:r>
          </w:p>
        </w:tc>
        <w:tc>
          <w:tcPr>
            <w:tcW w:w="1898" w:type="dxa"/>
            <w:vAlign w:val="center"/>
          </w:tcPr>
          <w:p w14:paraId="06C6DFB1" w14:textId="02652C13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5 &amp; 2016</w:t>
            </w:r>
          </w:p>
        </w:tc>
        <w:tc>
          <w:tcPr>
            <w:tcW w:w="1670" w:type="dxa"/>
            <w:vAlign w:val="center"/>
          </w:tcPr>
          <w:p w14:paraId="1772B180" w14:textId="2366BA95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1390" w:type="dxa"/>
            <w:vAlign w:val="center"/>
          </w:tcPr>
          <w:p w14:paraId="54951CE7" w14:textId="75FFC3ED" w:rsidR="002D4397" w:rsidRPr="00AA4F52" w:rsidRDefault="006778BA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8" w:type="dxa"/>
            <w:vAlign w:val="center"/>
          </w:tcPr>
          <w:p w14:paraId="534ED171" w14:textId="6D36EBB6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  <w:tr w:rsidR="002D4397" w:rsidRPr="00AA4F52" w14:paraId="71B336C0" w14:textId="77777777" w:rsidTr="002D4397">
        <w:trPr>
          <w:trHeight w:val="576"/>
        </w:trPr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33E0B3A" w14:textId="0FEAB883" w:rsidR="002D4397" w:rsidRPr="00AA4F52" w:rsidRDefault="002D4397" w:rsidP="00C67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Wanaka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2E41AC01" w14:textId="51CE4B06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5BCD60AD" w14:textId="756E854C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espear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AC3B9F8" w14:textId="186C646A" w:rsidR="002D4397" w:rsidRPr="00AA4F52" w:rsidRDefault="002D4397" w:rsidP="00E36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vAlign w:val="center"/>
          </w:tcPr>
          <w:p w14:paraId="7B1DCDCE" w14:textId="1D82AB2F" w:rsidR="002D4397" w:rsidRPr="00AA4F52" w:rsidRDefault="002D4397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</w:tr>
    </w:tbl>
    <w:p w14:paraId="5AC262EB" w14:textId="77777777" w:rsidR="00E23337" w:rsidRDefault="00E23337" w:rsidP="00A80B41"/>
    <w:p w14:paraId="6E59B386" w14:textId="77777777" w:rsidR="00A80B41" w:rsidRDefault="00A80B41" w:rsidP="00A80B41"/>
    <w:p w14:paraId="024919F0" w14:textId="77777777" w:rsidR="00A80B41" w:rsidRDefault="00A80B41" w:rsidP="00A80B41"/>
    <w:p w14:paraId="4974C236" w14:textId="77777777" w:rsidR="00A80B41" w:rsidRDefault="00A80B41" w:rsidP="00A80B41"/>
    <w:p w14:paraId="1F4B6A0A" w14:textId="77777777" w:rsidR="00A80B41" w:rsidRDefault="00A80B41" w:rsidP="00A80B41"/>
    <w:p w14:paraId="2B2FB2A3" w14:textId="77777777" w:rsidR="00A80B41" w:rsidRDefault="00A80B41" w:rsidP="00A80B41"/>
    <w:sectPr w:rsidR="00A80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37"/>
    <w:rsid w:val="00021C8C"/>
    <w:rsid w:val="00092FAB"/>
    <w:rsid w:val="00093BAD"/>
    <w:rsid w:val="000F3D90"/>
    <w:rsid w:val="001146F1"/>
    <w:rsid w:val="001603DF"/>
    <w:rsid w:val="00195D50"/>
    <w:rsid w:val="002B31ED"/>
    <w:rsid w:val="002D4397"/>
    <w:rsid w:val="00332907"/>
    <w:rsid w:val="00391590"/>
    <w:rsid w:val="003C3BAE"/>
    <w:rsid w:val="0042673A"/>
    <w:rsid w:val="004924C9"/>
    <w:rsid w:val="005146EC"/>
    <w:rsid w:val="005445AF"/>
    <w:rsid w:val="00661F00"/>
    <w:rsid w:val="00662437"/>
    <w:rsid w:val="006646EF"/>
    <w:rsid w:val="006778BA"/>
    <w:rsid w:val="006A1B64"/>
    <w:rsid w:val="006A6754"/>
    <w:rsid w:val="0074330A"/>
    <w:rsid w:val="009374E1"/>
    <w:rsid w:val="009919A6"/>
    <w:rsid w:val="009A3003"/>
    <w:rsid w:val="009A7D96"/>
    <w:rsid w:val="009D4BBE"/>
    <w:rsid w:val="00A80B41"/>
    <w:rsid w:val="00AA4F52"/>
    <w:rsid w:val="00AD3DB1"/>
    <w:rsid w:val="00AE7172"/>
    <w:rsid w:val="00AF61C9"/>
    <w:rsid w:val="00B1126C"/>
    <w:rsid w:val="00B20F0D"/>
    <w:rsid w:val="00B371CF"/>
    <w:rsid w:val="00B72EB7"/>
    <w:rsid w:val="00C649A3"/>
    <w:rsid w:val="00C67A51"/>
    <w:rsid w:val="00D607DA"/>
    <w:rsid w:val="00E23337"/>
    <w:rsid w:val="00E340EE"/>
    <w:rsid w:val="00E3686F"/>
    <w:rsid w:val="00F476D5"/>
    <w:rsid w:val="00F52463"/>
    <w:rsid w:val="00FA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C577"/>
  <w15:chartTrackingRefBased/>
  <w15:docId w15:val="{00E3D662-4367-4AA1-938D-B91F4AB2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 Nunez (cmnunez)</dc:creator>
  <cp:keywords/>
  <dc:description/>
  <cp:lastModifiedBy>Cassandra Maria Victoria Nunez (cmnunez)</cp:lastModifiedBy>
  <cp:revision>6</cp:revision>
  <dcterms:created xsi:type="dcterms:W3CDTF">2023-04-14T16:25:00Z</dcterms:created>
  <dcterms:modified xsi:type="dcterms:W3CDTF">2023-05-07T18:20:00Z</dcterms:modified>
</cp:coreProperties>
</file>